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092547" w14:textId="3088D1A3" w:rsidR="008A3BEC" w:rsidRDefault="008A3BEC" w:rsidP="008A3BEC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 I</w:t>
      </w:r>
      <w:r>
        <w:rPr>
          <w:rFonts w:ascii="Times New Roman" w:hAnsi="Times New Roman" w:cs="Times New Roman"/>
          <w:b/>
        </w:rPr>
        <w:t>nformation</w:t>
      </w:r>
      <w:proofErr w:type="gramEnd"/>
    </w:p>
    <w:p w14:paraId="651C56E1" w14:textId="4B1D056A" w:rsidR="008A3BEC" w:rsidRPr="008A3BEC" w:rsidRDefault="008A3BEC" w:rsidP="008A3BEC">
      <w:pPr>
        <w:rPr>
          <w:rFonts w:ascii="Times New Roman" w:hAnsi="Times New Roman" w:cs="Times New Roman"/>
          <w:b/>
          <w:sz w:val="24"/>
          <w:szCs w:val="24"/>
        </w:rPr>
      </w:pPr>
      <w:r w:rsidRPr="008A3BEC">
        <w:rPr>
          <w:rFonts w:ascii="Times New Roman" w:hAnsi="Times New Roman" w:cs="Times New Roman"/>
          <w:b/>
          <w:sz w:val="24"/>
          <w:szCs w:val="24"/>
        </w:rPr>
        <w:t>Titl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0CAA">
        <w:rPr>
          <w:rFonts w:ascii="Times New Roman" w:hAnsi="Times New Roman" w:cs="Times New Roman"/>
          <w:sz w:val="24"/>
          <w:szCs w:val="24"/>
        </w:rPr>
        <w:t>Mandatory Naptimes in Childcare do not Reduce Children’s Cortisol Levels</w:t>
      </w:r>
    </w:p>
    <w:p w14:paraId="778D6295" w14:textId="77777777" w:rsidR="008A3BEC" w:rsidRDefault="008A3BEC" w:rsidP="008A3BE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A2F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uthors:  </w:t>
      </w:r>
      <w:r w:rsidRPr="004A2F3F">
        <w:rPr>
          <w:rFonts w:ascii="Times New Roman" w:hAnsi="Times New Roman" w:cs="Times New Roman"/>
          <w:sz w:val="24"/>
          <w:szCs w:val="24"/>
          <w:lang w:val="en-US"/>
        </w:rPr>
        <w:t>Karen J. Thorpe</w:t>
      </w:r>
      <w:r w:rsidRPr="004A2F3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, C</w:t>
      </w:r>
      <w:r w:rsidRPr="004A2F3F">
        <w:rPr>
          <w:rFonts w:ascii="Times New Roman" w:hAnsi="Times New Roman" w:cs="Times New Roman"/>
          <w:sz w:val="24"/>
          <w:szCs w:val="24"/>
          <w:lang w:val="en-US"/>
        </w:rPr>
        <w:t>assandra L. Pattinson</w:t>
      </w:r>
      <w:r w:rsidRPr="004A2F3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A2F3F">
        <w:rPr>
          <w:rFonts w:ascii="Times New Roman" w:hAnsi="Times New Roman" w:cs="Times New Roman"/>
          <w:sz w:val="24"/>
          <w:szCs w:val="24"/>
          <w:lang w:val="en-US"/>
        </w:rPr>
        <w:t>, Simon S. Smith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A2F3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F73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A2F3F">
        <w:rPr>
          <w:rFonts w:ascii="Times New Roman" w:hAnsi="Times New Roman" w:cs="Times New Roman"/>
          <w:sz w:val="24"/>
          <w:szCs w:val="24"/>
          <w:lang w:val="en-US"/>
        </w:rPr>
        <w:t>Sally L. Staton</w:t>
      </w:r>
      <w:r w:rsidRPr="004A2F3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A2F3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D5B6235" w14:textId="060BDB14" w:rsidR="008A3BEC" w:rsidRPr="00CF73EE" w:rsidRDefault="008A3BEC" w:rsidP="008A3BE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73EE">
        <w:rPr>
          <w:rFonts w:ascii="Times New Roman" w:hAnsi="Times New Roman" w:cs="Times New Roman"/>
          <w:b/>
          <w:sz w:val="24"/>
          <w:szCs w:val="24"/>
          <w:lang w:val="en-US"/>
        </w:rPr>
        <w:t>Affiliations:</w:t>
      </w:r>
    </w:p>
    <w:p w14:paraId="65D37F64" w14:textId="77777777" w:rsidR="008A3BEC" w:rsidRPr="00CF73EE" w:rsidRDefault="008A3BEC" w:rsidP="008A3BE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F73E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F73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stitute for Social Science Research (ISSR), The University of Queensland, Long Pocket Precinct, 8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ier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d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dooroopill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Queensland, Australia, 4068</w:t>
      </w:r>
    </w:p>
    <w:p w14:paraId="7DCB0E25" w14:textId="77777777" w:rsidR="008A3BEC" w:rsidRPr="00CF73EE" w:rsidRDefault="008A3BEC" w:rsidP="008A3BE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F73EE">
        <w:rPr>
          <w:rFonts w:ascii="Times New Roman" w:hAnsi="Times New Roman" w:cs="Times New Roman"/>
          <w:sz w:val="24"/>
          <w:szCs w:val="24"/>
          <w:lang w:val="en-US"/>
        </w:rPr>
        <w:t xml:space="preserve">*Correspondence to:  </w:t>
      </w:r>
      <w:r>
        <w:rPr>
          <w:rFonts w:ascii="Times New Roman" w:hAnsi="Times New Roman" w:cs="Times New Roman"/>
          <w:sz w:val="24"/>
          <w:szCs w:val="24"/>
          <w:lang w:val="en-US"/>
        </w:rPr>
        <w:t>k.thorpe@uq.edu.au</w:t>
      </w:r>
      <w:r w:rsidRPr="00CF73EE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4F3FC02C" w14:textId="77777777" w:rsidR="008A3BEC" w:rsidRDefault="008A3BEC" w:rsidP="008A3BEC">
      <w:pPr>
        <w:rPr>
          <w:rFonts w:ascii="Times New Roman" w:hAnsi="Times New Roman" w:cs="Times New Roman"/>
          <w:b/>
        </w:rPr>
      </w:pPr>
    </w:p>
    <w:p w14:paraId="3D0E3C9C" w14:textId="33659FEE" w:rsidR="00253FCF" w:rsidRPr="008A3BEC" w:rsidRDefault="008A3BEC" w:rsidP="008A3BEC">
      <w:r>
        <w:rPr>
          <w:rFonts w:ascii="Times New Roman" w:hAnsi="Times New Roman" w:cs="Times New Roman"/>
          <w:b/>
          <w:sz w:val="24"/>
          <w:szCs w:val="24"/>
        </w:rPr>
        <w:t>Table 1</w:t>
      </w:r>
      <w:r w:rsidRPr="00641C83">
        <w:rPr>
          <w:rFonts w:ascii="Times New Roman" w:hAnsi="Times New Roman" w:cs="Times New Roman"/>
          <w:b/>
          <w:sz w:val="24"/>
          <w:szCs w:val="24"/>
        </w:rPr>
        <w:t>.</w:t>
      </w:r>
      <w:r w:rsidRPr="00641C8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rrelation coefficients for mean cortisol levels by covariat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3"/>
        <w:gridCol w:w="236"/>
        <w:gridCol w:w="1366"/>
        <w:gridCol w:w="1366"/>
        <w:gridCol w:w="1366"/>
        <w:gridCol w:w="1366"/>
      </w:tblGrid>
      <w:tr w:rsidR="00253FCF" w:rsidRPr="00641C83" w14:paraId="0E3C22D1" w14:textId="77777777" w:rsidTr="009759EE">
        <w:trPr>
          <w:trHeight w:val="510"/>
        </w:trPr>
        <w:tc>
          <w:tcPr>
            <w:tcW w:w="7763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6638059C" w14:textId="50D0BAB1" w:rsidR="00253FCF" w:rsidRPr="00641C83" w:rsidRDefault="00253FCF" w:rsidP="009759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53FCF" w:rsidRPr="00274129" w14:paraId="6F410D7A" w14:textId="77777777" w:rsidTr="009759EE">
        <w:trPr>
          <w:trHeight w:val="70"/>
        </w:trPr>
        <w:tc>
          <w:tcPr>
            <w:tcW w:w="2063" w:type="dxa"/>
            <w:tcBorders>
              <w:top w:val="single" w:sz="4" w:space="0" w:color="auto"/>
              <w:bottom w:val="nil"/>
            </w:tcBorders>
            <w:vAlign w:val="center"/>
          </w:tcPr>
          <w:p w14:paraId="34106A0B" w14:textId="77777777" w:rsidR="00253FCF" w:rsidRPr="00641C83" w:rsidRDefault="00253FCF" w:rsidP="009759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0" w:type="dxa"/>
            <w:gridSpan w:val="5"/>
            <w:vMerge w:val="restart"/>
            <w:tcBorders>
              <w:top w:val="single" w:sz="4" w:space="0" w:color="auto"/>
            </w:tcBorders>
            <w:vAlign w:val="center"/>
          </w:tcPr>
          <w:p w14:paraId="74C0F1B9" w14:textId="77777777" w:rsidR="00253FCF" w:rsidRPr="00274129" w:rsidRDefault="00253FCF" w:rsidP="009759E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lation Coefficient</w:t>
            </w:r>
            <w:r w:rsidRPr="002741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  <w:p w14:paraId="29063C39" w14:textId="77777777" w:rsidR="00253FCF" w:rsidRPr="00274129" w:rsidRDefault="00253FCF" w:rsidP="009759E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Cortisol level</w:t>
            </w:r>
          </w:p>
        </w:tc>
      </w:tr>
      <w:tr w:rsidR="00253FCF" w14:paraId="7C47AF2E" w14:textId="77777777" w:rsidTr="009759EE">
        <w:trPr>
          <w:trHeight w:val="197"/>
        </w:trPr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2DAEF90F" w14:textId="77777777" w:rsidR="00253FCF" w:rsidRPr="00641C83" w:rsidRDefault="00253FCF" w:rsidP="009759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0" w:type="dxa"/>
            <w:gridSpan w:val="5"/>
            <w:vMerge/>
            <w:tcBorders>
              <w:bottom w:val="nil"/>
            </w:tcBorders>
            <w:vAlign w:val="center"/>
          </w:tcPr>
          <w:p w14:paraId="2C95721E" w14:textId="77777777" w:rsidR="00253FCF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3FCF" w14:paraId="15D66FE4" w14:textId="77777777" w:rsidTr="009759EE">
        <w:trPr>
          <w:trHeight w:val="197"/>
        </w:trPr>
        <w:tc>
          <w:tcPr>
            <w:tcW w:w="2063" w:type="dxa"/>
            <w:tcBorders>
              <w:top w:val="nil"/>
            </w:tcBorders>
            <w:vAlign w:val="center"/>
          </w:tcPr>
          <w:p w14:paraId="65186016" w14:textId="77777777" w:rsidR="00253FCF" w:rsidRPr="00641C83" w:rsidRDefault="00253FCF" w:rsidP="009759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Merge w:val="restart"/>
            <w:tcBorders>
              <w:top w:val="nil"/>
            </w:tcBorders>
            <w:vAlign w:val="center"/>
          </w:tcPr>
          <w:p w14:paraId="732B06E1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3CC3D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k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F2C96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naptim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E239A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-naptim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88BC1" w14:textId="77777777" w:rsidR="00253FCF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dtime</w:t>
            </w:r>
          </w:p>
        </w:tc>
      </w:tr>
      <w:tr w:rsidR="00253FCF" w:rsidRPr="002E520C" w14:paraId="53E40E3B" w14:textId="77777777" w:rsidTr="009759EE">
        <w:trPr>
          <w:trHeight w:val="510"/>
        </w:trPr>
        <w:tc>
          <w:tcPr>
            <w:tcW w:w="2063" w:type="dxa"/>
            <w:vAlign w:val="center"/>
          </w:tcPr>
          <w:p w14:paraId="5E8F2C35" w14:textId="77777777" w:rsidR="00253FCF" w:rsidRPr="006E5277" w:rsidRDefault="00253FCF" w:rsidP="009759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277">
              <w:rPr>
                <w:rFonts w:ascii="Times New Roman" w:hAnsi="Times New Roman" w:cs="Times New Roman"/>
                <w:sz w:val="24"/>
                <w:szCs w:val="24"/>
              </w:rPr>
              <w:t>Age [months]</w:t>
            </w:r>
          </w:p>
        </w:tc>
        <w:tc>
          <w:tcPr>
            <w:tcW w:w="236" w:type="dxa"/>
            <w:vMerge/>
            <w:vAlign w:val="center"/>
          </w:tcPr>
          <w:p w14:paraId="359FD7CE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6" w:type="dxa"/>
            <w:vAlign w:val="center"/>
          </w:tcPr>
          <w:p w14:paraId="5026B88D" w14:textId="77777777" w:rsidR="00253FCF" w:rsidRPr="002E520C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1366" w:type="dxa"/>
            <w:vAlign w:val="center"/>
          </w:tcPr>
          <w:p w14:paraId="7882D455" w14:textId="77777777" w:rsidR="00253FCF" w:rsidRPr="002E520C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-.19</w:t>
            </w:r>
          </w:p>
        </w:tc>
        <w:tc>
          <w:tcPr>
            <w:tcW w:w="1366" w:type="dxa"/>
            <w:vAlign w:val="center"/>
          </w:tcPr>
          <w:p w14:paraId="4E18BC49" w14:textId="77777777" w:rsidR="00253FCF" w:rsidRPr="002E520C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366" w:type="dxa"/>
            <w:vAlign w:val="center"/>
          </w:tcPr>
          <w:p w14:paraId="25FC1CA8" w14:textId="77777777" w:rsidR="00253FCF" w:rsidRPr="002E520C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</w:tr>
      <w:tr w:rsidR="00253FCF" w:rsidRPr="00641C83" w14:paraId="6CECBB2B" w14:textId="77777777" w:rsidTr="009759EE">
        <w:trPr>
          <w:trHeight w:val="510"/>
        </w:trPr>
        <w:tc>
          <w:tcPr>
            <w:tcW w:w="2063" w:type="dxa"/>
            <w:vAlign w:val="center"/>
          </w:tcPr>
          <w:p w14:paraId="6F02C5EC" w14:textId="77777777" w:rsidR="00253FCF" w:rsidRPr="006E5277" w:rsidRDefault="00253FCF" w:rsidP="009759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277">
              <w:rPr>
                <w:rFonts w:ascii="Times New Roman" w:hAnsi="Times New Roman" w:cs="Times New Roman"/>
                <w:sz w:val="24"/>
                <w:szCs w:val="24"/>
              </w:rPr>
              <w:t>Sampling time</w:t>
            </w:r>
          </w:p>
        </w:tc>
        <w:tc>
          <w:tcPr>
            <w:tcW w:w="236" w:type="dxa"/>
            <w:vMerge/>
            <w:vAlign w:val="center"/>
          </w:tcPr>
          <w:p w14:paraId="586FDC6E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vAlign w:val="center"/>
          </w:tcPr>
          <w:p w14:paraId="56683ECD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vAlign w:val="center"/>
          </w:tcPr>
          <w:p w14:paraId="783E2C50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vAlign w:val="center"/>
          </w:tcPr>
          <w:p w14:paraId="04370435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vAlign w:val="center"/>
          </w:tcPr>
          <w:p w14:paraId="4DA92491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3FCF" w:rsidRPr="002E520C" w14:paraId="02003112" w14:textId="77777777" w:rsidTr="009759EE">
        <w:trPr>
          <w:trHeight w:val="510"/>
        </w:trPr>
        <w:tc>
          <w:tcPr>
            <w:tcW w:w="2063" w:type="dxa"/>
            <w:vAlign w:val="center"/>
          </w:tcPr>
          <w:p w14:paraId="50D5616C" w14:textId="77777777" w:rsidR="00253FCF" w:rsidRPr="006E5277" w:rsidRDefault="00253FCF" w:rsidP="009759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E5277">
              <w:rPr>
                <w:rFonts w:ascii="Times New Roman" w:hAnsi="Times New Roman" w:cs="Times New Roman"/>
                <w:sz w:val="24"/>
                <w:szCs w:val="24"/>
              </w:rPr>
              <w:t>Wake</w:t>
            </w:r>
          </w:p>
        </w:tc>
        <w:tc>
          <w:tcPr>
            <w:tcW w:w="236" w:type="dxa"/>
            <w:vMerge/>
            <w:vAlign w:val="center"/>
          </w:tcPr>
          <w:p w14:paraId="25074F5E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6" w:type="dxa"/>
            <w:vAlign w:val="center"/>
          </w:tcPr>
          <w:p w14:paraId="247C888A" w14:textId="77777777" w:rsidR="00253FCF" w:rsidRPr="002E520C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1366" w:type="dxa"/>
            <w:vAlign w:val="center"/>
          </w:tcPr>
          <w:p w14:paraId="588EE33C" w14:textId="77777777" w:rsidR="00253FCF" w:rsidRPr="002E520C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366" w:type="dxa"/>
            <w:vAlign w:val="center"/>
          </w:tcPr>
          <w:p w14:paraId="7CB04B1C" w14:textId="77777777" w:rsidR="00253FCF" w:rsidRPr="002E520C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1366" w:type="dxa"/>
            <w:vAlign w:val="center"/>
          </w:tcPr>
          <w:p w14:paraId="123E7AF8" w14:textId="77777777" w:rsidR="00253FCF" w:rsidRPr="002E520C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</w:tr>
      <w:tr w:rsidR="00253FCF" w:rsidRPr="00641C83" w14:paraId="75D33465" w14:textId="77777777" w:rsidTr="009759EE">
        <w:trPr>
          <w:trHeight w:val="510"/>
        </w:trPr>
        <w:tc>
          <w:tcPr>
            <w:tcW w:w="2063" w:type="dxa"/>
            <w:vAlign w:val="center"/>
          </w:tcPr>
          <w:p w14:paraId="5C67431F" w14:textId="77777777" w:rsidR="00253FCF" w:rsidRPr="006E5277" w:rsidRDefault="00253FCF" w:rsidP="009759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E5277">
              <w:rPr>
                <w:rFonts w:ascii="Times New Roman" w:hAnsi="Times New Roman" w:cs="Times New Roman"/>
                <w:sz w:val="24"/>
                <w:szCs w:val="24"/>
              </w:rPr>
              <w:t>Pre-nap</w:t>
            </w:r>
          </w:p>
        </w:tc>
        <w:tc>
          <w:tcPr>
            <w:tcW w:w="236" w:type="dxa"/>
            <w:vMerge/>
            <w:vAlign w:val="center"/>
          </w:tcPr>
          <w:p w14:paraId="0086F654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vAlign w:val="center"/>
          </w:tcPr>
          <w:p w14:paraId="54A49482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366" w:type="dxa"/>
            <w:vAlign w:val="center"/>
          </w:tcPr>
          <w:p w14:paraId="48E22E92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1366" w:type="dxa"/>
            <w:vAlign w:val="center"/>
          </w:tcPr>
          <w:p w14:paraId="28217932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1366" w:type="dxa"/>
            <w:vAlign w:val="center"/>
          </w:tcPr>
          <w:p w14:paraId="27334B0F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</w:tr>
      <w:tr w:rsidR="00253FCF" w:rsidRPr="00641C83" w14:paraId="1196F64B" w14:textId="77777777" w:rsidTr="009759EE">
        <w:trPr>
          <w:trHeight w:val="510"/>
        </w:trPr>
        <w:tc>
          <w:tcPr>
            <w:tcW w:w="2063" w:type="dxa"/>
            <w:vAlign w:val="center"/>
          </w:tcPr>
          <w:p w14:paraId="428DFE80" w14:textId="77777777" w:rsidR="00253FCF" w:rsidRPr="006E5277" w:rsidRDefault="00253FCF" w:rsidP="009759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E5277">
              <w:rPr>
                <w:rFonts w:ascii="Times New Roman" w:hAnsi="Times New Roman" w:cs="Times New Roman"/>
                <w:sz w:val="24"/>
                <w:szCs w:val="24"/>
              </w:rPr>
              <w:t>Post-nap</w:t>
            </w:r>
          </w:p>
        </w:tc>
        <w:tc>
          <w:tcPr>
            <w:tcW w:w="236" w:type="dxa"/>
            <w:vMerge/>
            <w:vAlign w:val="center"/>
          </w:tcPr>
          <w:p w14:paraId="5C695F6C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vAlign w:val="center"/>
          </w:tcPr>
          <w:p w14:paraId="517E93CA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366" w:type="dxa"/>
            <w:vAlign w:val="center"/>
          </w:tcPr>
          <w:p w14:paraId="7FF89940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-.26</w:t>
            </w:r>
          </w:p>
        </w:tc>
        <w:tc>
          <w:tcPr>
            <w:tcW w:w="1366" w:type="dxa"/>
            <w:vAlign w:val="center"/>
          </w:tcPr>
          <w:p w14:paraId="7F1C2987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-.23</w:t>
            </w:r>
          </w:p>
        </w:tc>
        <w:tc>
          <w:tcPr>
            <w:tcW w:w="1366" w:type="dxa"/>
            <w:vAlign w:val="center"/>
          </w:tcPr>
          <w:p w14:paraId="767214DA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253FCF" w:rsidRPr="00641C83" w14:paraId="5CE92FDA" w14:textId="77777777" w:rsidTr="009759EE">
        <w:trPr>
          <w:trHeight w:val="510"/>
        </w:trPr>
        <w:tc>
          <w:tcPr>
            <w:tcW w:w="2063" w:type="dxa"/>
            <w:vAlign w:val="center"/>
          </w:tcPr>
          <w:p w14:paraId="677361E7" w14:textId="77777777" w:rsidR="00253FCF" w:rsidRPr="006E5277" w:rsidRDefault="00253FCF" w:rsidP="009759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E5277">
              <w:rPr>
                <w:rFonts w:ascii="Times New Roman" w:hAnsi="Times New Roman" w:cs="Times New Roman"/>
                <w:sz w:val="24"/>
                <w:szCs w:val="24"/>
              </w:rPr>
              <w:t>Bedtime</w:t>
            </w:r>
          </w:p>
        </w:tc>
        <w:tc>
          <w:tcPr>
            <w:tcW w:w="236" w:type="dxa"/>
            <w:vMerge/>
            <w:vAlign w:val="center"/>
          </w:tcPr>
          <w:p w14:paraId="507FBFC5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vAlign w:val="center"/>
          </w:tcPr>
          <w:p w14:paraId="4FECD523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366" w:type="dxa"/>
            <w:vAlign w:val="center"/>
          </w:tcPr>
          <w:p w14:paraId="4BB9811F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1366" w:type="dxa"/>
            <w:vAlign w:val="center"/>
          </w:tcPr>
          <w:p w14:paraId="269B6133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1366" w:type="dxa"/>
            <w:vAlign w:val="center"/>
          </w:tcPr>
          <w:p w14:paraId="31EC9A53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-.30</w:t>
            </w:r>
          </w:p>
        </w:tc>
      </w:tr>
      <w:tr w:rsidR="00253FCF" w:rsidRPr="00641C83" w14:paraId="264DC4F1" w14:textId="77777777" w:rsidTr="009759EE">
        <w:trPr>
          <w:trHeight w:val="510"/>
        </w:trPr>
        <w:tc>
          <w:tcPr>
            <w:tcW w:w="2063" w:type="dxa"/>
            <w:vAlign w:val="center"/>
          </w:tcPr>
          <w:p w14:paraId="78DDA5E5" w14:textId="77777777" w:rsidR="00253FCF" w:rsidRPr="006E5277" w:rsidRDefault="00253FCF" w:rsidP="009759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277">
              <w:rPr>
                <w:rFonts w:ascii="Times New Roman" w:hAnsi="Times New Roman" w:cs="Times New Roman"/>
                <w:sz w:val="24"/>
                <w:szCs w:val="24"/>
              </w:rPr>
              <w:t>BMI-Z score</w:t>
            </w:r>
          </w:p>
        </w:tc>
        <w:tc>
          <w:tcPr>
            <w:tcW w:w="236" w:type="dxa"/>
            <w:vMerge/>
            <w:vAlign w:val="center"/>
          </w:tcPr>
          <w:p w14:paraId="6A322B04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vAlign w:val="center"/>
          </w:tcPr>
          <w:p w14:paraId="21A916CA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366" w:type="dxa"/>
            <w:vAlign w:val="center"/>
          </w:tcPr>
          <w:p w14:paraId="6EDC1128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366" w:type="dxa"/>
            <w:vAlign w:val="center"/>
          </w:tcPr>
          <w:p w14:paraId="0B8B1A34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366" w:type="dxa"/>
            <w:vAlign w:val="center"/>
          </w:tcPr>
          <w:p w14:paraId="7278FB4E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</w:tr>
      <w:tr w:rsidR="00253FCF" w:rsidRPr="00641C83" w14:paraId="51DE9E3A" w14:textId="77777777" w:rsidTr="009759EE">
        <w:trPr>
          <w:trHeight w:val="510"/>
        </w:trPr>
        <w:tc>
          <w:tcPr>
            <w:tcW w:w="2063" w:type="dxa"/>
            <w:vAlign w:val="center"/>
          </w:tcPr>
          <w:p w14:paraId="108910B8" w14:textId="77777777" w:rsidR="00253FCF" w:rsidRPr="006E5277" w:rsidRDefault="00253FCF" w:rsidP="009759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277">
              <w:rPr>
                <w:rFonts w:ascii="Times New Roman" w:hAnsi="Times New Roman" w:cs="Times New Roman"/>
                <w:sz w:val="24"/>
                <w:szCs w:val="24"/>
              </w:rPr>
              <w:t>Child temperament</w:t>
            </w:r>
          </w:p>
        </w:tc>
        <w:tc>
          <w:tcPr>
            <w:tcW w:w="236" w:type="dxa"/>
            <w:vMerge/>
            <w:vAlign w:val="center"/>
          </w:tcPr>
          <w:p w14:paraId="75531B09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vAlign w:val="center"/>
          </w:tcPr>
          <w:p w14:paraId="10413151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366" w:type="dxa"/>
            <w:vAlign w:val="center"/>
          </w:tcPr>
          <w:p w14:paraId="300DAC72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1366" w:type="dxa"/>
            <w:vAlign w:val="center"/>
          </w:tcPr>
          <w:p w14:paraId="179D57D9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-.23</w:t>
            </w:r>
          </w:p>
        </w:tc>
        <w:tc>
          <w:tcPr>
            <w:tcW w:w="1366" w:type="dxa"/>
            <w:vAlign w:val="center"/>
          </w:tcPr>
          <w:p w14:paraId="0A3FEFC9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253FCF" w:rsidRPr="008A3BEC" w14:paraId="48624037" w14:textId="77777777" w:rsidTr="009759EE">
        <w:trPr>
          <w:trHeight w:val="510"/>
        </w:trPr>
        <w:tc>
          <w:tcPr>
            <w:tcW w:w="2063" w:type="dxa"/>
            <w:vAlign w:val="center"/>
          </w:tcPr>
          <w:p w14:paraId="6468F75A" w14:textId="77777777" w:rsidR="00253FCF" w:rsidRPr="008A3BEC" w:rsidRDefault="00253FCF" w:rsidP="009759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BEC">
              <w:rPr>
                <w:rFonts w:ascii="Times New Roman" w:hAnsi="Times New Roman" w:cs="Times New Roman"/>
                <w:szCs w:val="24"/>
              </w:rPr>
              <w:t>Total Difficulties Score</w:t>
            </w:r>
          </w:p>
        </w:tc>
        <w:tc>
          <w:tcPr>
            <w:tcW w:w="236" w:type="dxa"/>
            <w:vMerge/>
            <w:vAlign w:val="center"/>
          </w:tcPr>
          <w:p w14:paraId="29E62132" w14:textId="77777777" w:rsidR="00253FCF" w:rsidRPr="008A3BEC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vAlign w:val="center"/>
          </w:tcPr>
          <w:p w14:paraId="7C944B69" w14:textId="77777777" w:rsidR="00253FCF" w:rsidRPr="008A3BEC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EC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366" w:type="dxa"/>
            <w:vAlign w:val="center"/>
          </w:tcPr>
          <w:p w14:paraId="601DE996" w14:textId="77777777" w:rsidR="00253FCF" w:rsidRPr="008A3BEC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EC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366" w:type="dxa"/>
            <w:vAlign w:val="center"/>
          </w:tcPr>
          <w:p w14:paraId="769715CD" w14:textId="77777777" w:rsidR="00253FCF" w:rsidRPr="008A3BEC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EC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366" w:type="dxa"/>
            <w:vAlign w:val="center"/>
          </w:tcPr>
          <w:p w14:paraId="1D2C5269" w14:textId="77777777" w:rsidR="00253FCF" w:rsidRPr="008A3BEC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EC">
              <w:rPr>
                <w:rFonts w:ascii="Times New Roman" w:hAnsi="Times New Roman" w:cs="Times New Roman"/>
                <w:sz w:val="24"/>
                <w:szCs w:val="24"/>
              </w:rPr>
              <w:t>-.25</w:t>
            </w:r>
          </w:p>
        </w:tc>
        <w:bookmarkStart w:id="0" w:name="_GoBack"/>
        <w:bookmarkEnd w:id="0"/>
      </w:tr>
      <w:tr w:rsidR="00253FCF" w:rsidRPr="00641C83" w14:paraId="344E20EC" w14:textId="77777777" w:rsidTr="009759EE">
        <w:trPr>
          <w:trHeight w:val="510"/>
        </w:trPr>
        <w:tc>
          <w:tcPr>
            <w:tcW w:w="2063" w:type="dxa"/>
            <w:vAlign w:val="center"/>
          </w:tcPr>
          <w:p w14:paraId="7C464F0D" w14:textId="77777777" w:rsidR="00253FCF" w:rsidRPr="006E5277" w:rsidRDefault="00253FCF" w:rsidP="009759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277">
              <w:rPr>
                <w:rFonts w:ascii="Times New Roman" w:hAnsi="Times New Roman" w:cs="Times New Roman"/>
                <w:sz w:val="24"/>
                <w:szCs w:val="24"/>
              </w:rPr>
              <w:t>Family income</w:t>
            </w:r>
          </w:p>
        </w:tc>
        <w:tc>
          <w:tcPr>
            <w:tcW w:w="236" w:type="dxa"/>
            <w:vMerge/>
            <w:vAlign w:val="center"/>
          </w:tcPr>
          <w:p w14:paraId="30539418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vAlign w:val="center"/>
          </w:tcPr>
          <w:p w14:paraId="116525A1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366" w:type="dxa"/>
            <w:vAlign w:val="center"/>
          </w:tcPr>
          <w:p w14:paraId="70613AD9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366" w:type="dxa"/>
            <w:vAlign w:val="center"/>
          </w:tcPr>
          <w:p w14:paraId="5D1B7ADC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366" w:type="dxa"/>
            <w:vAlign w:val="center"/>
          </w:tcPr>
          <w:p w14:paraId="024536A6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</w:tr>
      <w:tr w:rsidR="00253FCF" w:rsidRPr="00641C83" w14:paraId="79D8A547" w14:textId="77777777" w:rsidTr="009759EE">
        <w:trPr>
          <w:trHeight w:val="510"/>
        </w:trPr>
        <w:tc>
          <w:tcPr>
            <w:tcW w:w="2063" w:type="dxa"/>
            <w:tcBorders>
              <w:bottom w:val="single" w:sz="4" w:space="0" w:color="auto"/>
            </w:tcBorders>
            <w:vAlign w:val="center"/>
          </w:tcPr>
          <w:p w14:paraId="3451D46E" w14:textId="77777777" w:rsidR="00253FCF" w:rsidRPr="006E5277" w:rsidRDefault="00253FCF" w:rsidP="009759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277">
              <w:rPr>
                <w:rFonts w:ascii="Times New Roman" w:hAnsi="Times New Roman" w:cs="Times New Roman"/>
                <w:sz w:val="24"/>
                <w:szCs w:val="24"/>
              </w:rPr>
              <w:t>Parent education</w:t>
            </w:r>
          </w:p>
        </w:tc>
        <w:tc>
          <w:tcPr>
            <w:tcW w:w="236" w:type="dxa"/>
            <w:vMerge/>
            <w:tcBorders>
              <w:bottom w:val="single" w:sz="4" w:space="0" w:color="auto"/>
            </w:tcBorders>
            <w:vAlign w:val="center"/>
          </w:tcPr>
          <w:p w14:paraId="424F5082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14:paraId="77D06F2E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14:paraId="12461D64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14:paraId="26E24B8A" w14:textId="77777777" w:rsidR="00253FCF" w:rsidRPr="001E734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343">
              <w:rPr>
                <w:rFonts w:ascii="Times New Roman" w:hAnsi="Times New Roman" w:cs="Times New Roman"/>
                <w:sz w:val="24"/>
                <w:szCs w:val="24"/>
              </w:rPr>
              <w:t>-.33</w:t>
            </w:r>
            <w:r w:rsidRPr="001E7343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14:paraId="5278A82D" w14:textId="77777777" w:rsidR="00253FCF" w:rsidRPr="00641C83" w:rsidRDefault="00253FCF" w:rsidP="009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</w:tr>
      <w:tr w:rsidR="00253FCF" w:rsidRPr="002E520C" w14:paraId="2DB1E347" w14:textId="77777777" w:rsidTr="009759EE">
        <w:trPr>
          <w:trHeight w:val="510"/>
        </w:trPr>
        <w:tc>
          <w:tcPr>
            <w:tcW w:w="7763" w:type="dxa"/>
            <w:gridSpan w:val="6"/>
            <w:tcBorders>
              <w:top w:val="single" w:sz="4" w:space="0" w:color="auto"/>
              <w:bottom w:val="nil"/>
            </w:tcBorders>
          </w:tcPr>
          <w:p w14:paraId="07499A52" w14:textId="77777777" w:rsidR="00253FCF" w:rsidRPr="002E520C" w:rsidRDefault="00253FCF" w:rsidP="009759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41C83">
              <w:rPr>
                <w:rFonts w:ascii="Times New Roman" w:hAnsi="Times New Roman" w:cs="Times New Roman"/>
                <w:i/>
                <w:sz w:val="24"/>
                <w:szCs w:val="24"/>
              </w:rPr>
              <w:t>Not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NN= mandatory no-nap; MN = mandatory nap; FNN = flexibl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-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ap.</w:t>
            </w:r>
            <w:r w:rsidRPr="002741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Spearman’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ho. </w:t>
            </w:r>
            <w:r w:rsidRPr="002E520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.04</w:t>
            </w:r>
            <w:r w:rsidRPr="002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7FE86EC1" w14:textId="77777777" w:rsidR="00A75839" w:rsidRDefault="008A3BEC"/>
    <w:sectPr w:rsidR="00A75839" w:rsidSect="00253FCF">
      <w:pgSz w:w="11906" w:h="16838"/>
      <w:pgMar w:top="1134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FCF"/>
    <w:rsid w:val="00253FCF"/>
    <w:rsid w:val="002F2718"/>
    <w:rsid w:val="003374B9"/>
    <w:rsid w:val="008267D2"/>
    <w:rsid w:val="008A3BEC"/>
    <w:rsid w:val="00945EDE"/>
    <w:rsid w:val="00B07A50"/>
    <w:rsid w:val="00B94B5F"/>
    <w:rsid w:val="00C46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E8799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53FCF"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3FCF"/>
    <w:rPr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2</Characters>
  <Application>Microsoft Macintosh Word</Application>
  <DocSecurity>0</DocSecurity>
  <Lines>7</Lines>
  <Paragraphs>2</Paragraphs>
  <ScaleCrop>false</ScaleCrop>
  <LinksUpToDate>false</LinksUpToDate>
  <CharactersWithSpaces>1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Thorpe</dc:creator>
  <cp:keywords/>
  <dc:description/>
  <cp:lastModifiedBy>Karen Thorpe</cp:lastModifiedBy>
  <cp:revision>2</cp:revision>
  <dcterms:created xsi:type="dcterms:W3CDTF">2018-01-21T07:59:00Z</dcterms:created>
  <dcterms:modified xsi:type="dcterms:W3CDTF">2018-01-21T07:59:00Z</dcterms:modified>
</cp:coreProperties>
</file>